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D1F" w:rsidRPr="00EE4D1F" w:rsidRDefault="00EE4D1F" w:rsidP="00EE4D1F">
      <w:pPr>
        <w:jc w:val="both"/>
        <w:rPr>
          <w:sz w:val="20"/>
          <w:szCs w:val="20"/>
        </w:rPr>
      </w:pPr>
      <w:bookmarkStart w:id="0" w:name="_GoBack"/>
      <w:r w:rsidRPr="00EE4D1F">
        <w:rPr>
          <w:sz w:val="20"/>
          <w:szCs w:val="20"/>
        </w:rPr>
        <w:t xml:space="preserve">Supplementary information figure 1 – </w:t>
      </w:r>
      <w:r w:rsidRPr="00EE4D1F">
        <w:rPr>
          <w:sz w:val="20"/>
          <w:szCs w:val="20"/>
        </w:rPr>
        <w:t xml:space="preserve">a) an example chromatograph showing absorption peaks of </w:t>
      </w:r>
      <w:proofErr w:type="spellStart"/>
      <w:r w:rsidRPr="00EE4D1F">
        <w:rPr>
          <w:sz w:val="20"/>
          <w:szCs w:val="20"/>
        </w:rPr>
        <w:t>dimethylsulphide</w:t>
      </w:r>
      <w:proofErr w:type="spellEnd"/>
      <w:r w:rsidRPr="00EE4D1F">
        <w:rPr>
          <w:sz w:val="20"/>
          <w:szCs w:val="20"/>
        </w:rPr>
        <w:t xml:space="preserve"> (DMS); b) DMS absorption calibration curve (each data point represents the mean of three replicates), and; c) an example chromatograph illustrating the comparative difference in the DMS peak area of representative leaf samples of irrigated (black line) and rain-fed (grey line) </w:t>
      </w:r>
      <w:proofErr w:type="spellStart"/>
      <w:r w:rsidRPr="00EE4D1F">
        <w:rPr>
          <w:i/>
          <w:sz w:val="20"/>
          <w:szCs w:val="20"/>
        </w:rPr>
        <w:t>Arundo</w:t>
      </w:r>
      <w:proofErr w:type="spellEnd"/>
      <w:r w:rsidRPr="00EE4D1F">
        <w:rPr>
          <w:i/>
          <w:sz w:val="20"/>
          <w:szCs w:val="20"/>
        </w:rPr>
        <w:t xml:space="preserve"> </w:t>
      </w:r>
      <w:proofErr w:type="spellStart"/>
      <w:r w:rsidRPr="00EE4D1F">
        <w:rPr>
          <w:i/>
          <w:sz w:val="20"/>
          <w:szCs w:val="20"/>
        </w:rPr>
        <w:t>donax</w:t>
      </w:r>
      <w:proofErr w:type="spellEnd"/>
      <w:r w:rsidRPr="00EE4D1F">
        <w:rPr>
          <w:sz w:val="20"/>
          <w:szCs w:val="20"/>
        </w:rPr>
        <w:t>.</w:t>
      </w:r>
    </w:p>
    <w:bookmarkEnd w:id="0"/>
    <w:p w:rsidR="00EE4D1F" w:rsidRDefault="00EE4D1F"/>
    <w:p w:rsidR="00EE4D1F" w:rsidRDefault="00EE4D1F"/>
    <w:p w:rsidR="00EE4D1F" w:rsidRDefault="00EE4D1F">
      <w:r>
        <w:rPr>
          <w:noProof/>
        </w:rPr>
        <w:drawing>
          <wp:inline distT="0" distB="0" distL="0" distR="0">
            <wp:extent cx="7248088" cy="456515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3063" cy="4568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D1F" w:rsidRDefault="00EE4D1F">
      <w:r>
        <w:br w:type="page"/>
      </w:r>
    </w:p>
    <w:p w:rsidR="001C2C3F" w:rsidRDefault="00CC4ED4">
      <w:r>
        <w:lastRenderedPageBreak/>
        <w:t xml:space="preserve">Supplementary data – two-way ANOVA of gas exchange, chlorophyll fluorescence, isoprene and DMSP </w:t>
      </w:r>
      <w:r>
        <w:t>parameters</w:t>
      </w:r>
      <w:r>
        <w:t xml:space="preserve"> of Italian and Moroccan ecotypes of A. </w:t>
      </w:r>
      <w:proofErr w:type="spellStart"/>
      <w:r>
        <w:t>donax</w:t>
      </w:r>
      <w:proofErr w:type="spellEnd"/>
      <w:r>
        <w:t xml:space="preserve"> grown under rain-fed (drought) and irrigated (well-watered) conditions.</w:t>
      </w:r>
    </w:p>
    <w:p w:rsidR="001C2C3F" w:rsidRDefault="001C2C3F"/>
    <w:p w:rsidR="00920366" w:rsidRDefault="003D5CF4">
      <w:proofErr w:type="gramStart"/>
      <w:r>
        <w:t>g</w:t>
      </w:r>
      <w:r w:rsidR="001C2C3F">
        <w:t>as</w:t>
      </w:r>
      <w:proofErr w:type="gramEnd"/>
      <w:r w:rsidR="001C2C3F">
        <w:t xml:space="preserve"> ex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717"/>
        <w:gridCol w:w="1116"/>
        <w:gridCol w:w="717"/>
        <w:gridCol w:w="1116"/>
        <w:gridCol w:w="717"/>
        <w:gridCol w:w="1116"/>
        <w:gridCol w:w="606"/>
        <w:gridCol w:w="1044"/>
      </w:tblGrid>
      <w:tr w:rsidR="00C23591" w:rsidTr="007F00DA">
        <w:tc>
          <w:tcPr>
            <w:tcW w:w="0" w:type="auto"/>
            <w:vMerge w:val="restart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3D5CF4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ETR/</w:t>
            </w:r>
            <w:r w:rsidRPr="003D5CF4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</w:p>
        </w:tc>
      </w:tr>
      <w:tr w:rsidR="00C23591" w:rsidTr="00A63AAB">
        <w:tc>
          <w:tcPr>
            <w:tcW w:w="0" w:type="auto"/>
            <w:vMerge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1C2C3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1C2C3F" w:rsidTr="004F3D06">
        <w:tc>
          <w:tcPr>
            <w:tcW w:w="0" w:type="auto"/>
            <w:vAlign w:val="bottom"/>
          </w:tcPr>
          <w:p w:rsidR="001C2C3F" w:rsidRPr="003D5CF4" w:rsidRDefault="001C2C3F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281.4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5.5 x 10</w:t>
            </w:r>
            <w:r w:rsidRPr="003D5CF4">
              <w:rPr>
                <w:rFonts w:ascii="Arial" w:hAnsi="Arial" w:cs="Arial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257.1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3.2 x 10</w:t>
            </w:r>
            <w:r w:rsidRPr="003D5C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121.4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2.3 x 10</w:t>
            </w:r>
            <w:r w:rsidRPr="003D5CF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5.1 x 10</w:t>
            </w:r>
            <w:r w:rsidRPr="003D5C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="003D5CF4" w:rsidRPr="003D5CF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1C2C3F" w:rsidTr="004F3D06">
        <w:tc>
          <w:tcPr>
            <w:tcW w:w="0" w:type="auto"/>
            <w:vAlign w:val="bottom"/>
          </w:tcPr>
          <w:p w:rsidR="001C2C3F" w:rsidRPr="003D5CF4" w:rsidRDefault="001C2C3F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variety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0562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0820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0207</w:t>
            </w:r>
          </w:p>
        </w:tc>
      </w:tr>
      <w:tr w:rsidR="001C2C3F" w:rsidTr="004F3D06">
        <w:tc>
          <w:tcPr>
            <w:tcW w:w="0" w:type="auto"/>
            <w:vAlign w:val="bottom"/>
          </w:tcPr>
          <w:p w:rsidR="001C2C3F" w:rsidRPr="003D5CF4" w:rsidRDefault="001C2C3F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 * variety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00263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bottom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:rsidR="001C2C3F" w:rsidRPr="003D5CF4" w:rsidRDefault="001C2C3F" w:rsidP="001C2C3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</w:tbl>
    <w:p w:rsidR="00BC3CA2" w:rsidRDefault="00BC3CA2"/>
    <w:p w:rsidR="00C23591" w:rsidRDefault="003D5CF4">
      <w:proofErr w:type="gramStart"/>
      <w:r>
        <w:t>c</w:t>
      </w:r>
      <w:r w:rsidR="00C23591">
        <w:t>hlorophyll</w:t>
      </w:r>
      <w:proofErr w:type="gramEnd"/>
      <w:r w:rsidR="00C23591">
        <w:t xml:space="preserve"> fluoresc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592"/>
        <w:gridCol w:w="717"/>
        <w:gridCol w:w="592"/>
        <w:gridCol w:w="828"/>
        <w:gridCol w:w="606"/>
        <w:gridCol w:w="828"/>
      </w:tblGrid>
      <w:tr w:rsidR="00C23591" w:rsidRPr="003D5CF4" w:rsidTr="00CD0200">
        <w:tc>
          <w:tcPr>
            <w:tcW w:w="0" w:type="auto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5CF4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v</w:t>
            </w:r>
            <w:proofErr w:type="spellEnd"/>
            <w:r w:rsidRPr="003D5CF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3D5CF4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ΦPSII</w:t>
            </w:r>
          </w:p>
        </w:tc>
        <w:tc>
          <w:tcPr>
            <w:tcW w:w="0" w:type="auto"/>
            <w:gridSpan w:val="2"/>
            <w:vAlign w:val="bottom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NPQ</w:t>
            </w:r>
          </w:p>
        </w:tc>
      </w:tr>
      <w:tr w:rsidR="00C23591" w:rsidRPr="003D5CF4" w:rsidTr="004F5E3B">
        <w:tc>
          <w:tcPr>
            <w:tcW w:w="0" w:type="auto"/>
          </w:tcPr>
          <w:p w:rsidR="00C23591" w:rsidRPr="003D5CF4" w:rsidRDefault="00C235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C23591" w:rsidRPr="003D5CF4" w:rsidRDefault="00C23591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D5CF4" w:rsidRPr="003D5CF4" w:rsidTr="009D4467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478</w:t>
            </w:r>
          </w:p>
        </w:tc>
      </w:tr>
      <w:tr w:rsidR="003D5CF4" w:rsidRPr="003D5CF4" w:rsidTr="009D4467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variety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</w:tr>
      <w:tr w:rsidR="003D5CF4" w:rsidRPr="003D5CF4" w:rsidTr="009D4467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 * variety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566</w:t>
            </w:r>
          </w:p>
        </w:tc>
      </w:tr>
    </w:tbl>
    <w:p w:rsidR="00C23591" w:rsidRDefault="00C23591"/>
    <w:p w:rsidR="003D5CF4" w:rsidRDefault="003D5CF4">
      <w:r>
        <w:t>DMSP and isopr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717"/>
        <w:gridCol w:w="1111"/>
        <w:gridCol w:w="606"/>
        <w:gridCol w:w="1051"/>
        <w:gridCol w:w="935"/>
        <w:gridCol w:w="1449"/>
        <w:gridCol w:w="860"/>
        <w:gridCol w:w="1491"/>
      </w:tblGrid>
      <w:tr w:rsidR="003D5CF4" w:rsidRPr="003D5CF4" w:rsidTr="00DB199C">
        <w:tc>
          <w:tcPr>
            <w:tcW w:w="0" w:type="auto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bottom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isoprene emission</w:t>
            </w:r>
          </w:p>
        </w:tc>
        <w:tc>
          <w:tcPr>
            <w:tcW w:w="0" w:type="auto"/>
            <w:gridSpan w:val="2"/>
            <w:vAlign w:val="bottom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isoprene conc.</w:t>
            </w:r>
          </w:p>
        </w:tc>
        <w:tc>
          <w:tcPr>
            <w:tcW w:w="0" w:type="auto"/>
            <w:gridSpan w:val="2"/>
            <w:vAlign w:val="bottom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DMSP per unit dry mass</w:t>
            </w:r>
          </w:p>
        </w:tc>
        <w:tc>
          <w:tcPr>
            <w:tcW w:w="0" w:type="auto"/>
            <w:gridSpan w:val="2"/>
            <w:vAlign w:val="bottom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DMSP per unit leaf area</w:t>
            </w:r>
          </w:p>
        </w:tc>
      </w:tr>
      <w:tr w:rsidR="003D5CF4" w:rsidRPr="003D5CF4" w:rsidTr="000A573F">
        <w:tc>
          <w:tcPr>
            <w:tcW w:w="0" w:type="auto"/>
          </w:tcPr>
          <w:p w:rsidR="003D5CF4" w:rsidRPr="003D5CF4" w:rsidRDefault="003D5C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F</w:t>
            </w:r>
            <w:r w:rsidRPr="003D5CF4">
              <w:rPr>
                <w:rFonts w:ascii="Arial" w:hAnsi="Arial" w:cs="Arial"/>
                <w:sz w:val="20"/>
                <w:szCs w:val="20"/>
                <w:vertAlign w:val="subscript"/>
              </w:rPr>
              <w:t>3,23</w:t>
            </w:r>
          </w:p>
        </w:tc>
        <w:tc>
          <w:tcPr>
            <w:tcW w:w="0" w:type="auto"/>
            <w:vAlign w:val="bottom"/>
          </w:tcPr>
          <w:p w:rsidR="003D5CF4" w:rsidRPr="003D5CF4" w:rsidRDefault="003D5CF4" w:rsidP="00AC6D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CF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D5CF4" w:rsidRPr="003D5CF4" w:rsidTr="00DF0983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0469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00453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0130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000167</w:t>
            </w:r>
          </w:p>
        </w:tc>
      </w:tr>
      <w:tr w:rsidR="003D5CF4" w:rsidRPr="003D5CF4" w:rsidTr="00DF0983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variety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818</w:t>
            </w:r>
          </w:p>
        </w:tc>
      </w:tr>
      <w:tr w:rsidR="003D5CF4" w:rsidRPr="003D5CF4" w:rsidTr="00DF0983">
        <w:tc>
          <w:tcPr>
            <w:tcW w:w="0" w:type="auto"/>
            <w:vAlign w:val="bottom"/>
          </w:tcPr>
          <w:p w:rsidR="003D5CF4" w:rsidRPr="003D5CF4" w:rsidRDefault="003D5CF4" w:rsidP="00AC6DA0">
            <w:pPr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water * variety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bottom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5CF4">
              <w:rPr>
                <w:rFonts w:ascii="Arial" w:hAnsi="Arial" w:cs="Arial"/>
                <w:sz w:val="20"/>
                <w:szCs w:val="20"/>
              </w:rPr>
              <w:t>0.0921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:rsidR="003D5CF4" w:rsidRPr="003D5CF4" w:rsidRDefault="003D5C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5CF4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</w:tr>
    </w:tbl>
    <w:p w:rsidR="003D5CF4" w:rsidRDefault="003D5CF4"/>
    <w:sectPr w:rsidR="003D5CF4" w:rsidSect="00EE4D1F"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CA2"/>
    <w:rsid w:val="0002657A"/>
    <w:rsid w:val="00047932"/>
    <w:rsid w:val="000E1B0D"/>
    <w:rsid w:val="001A434D"/>
    <w:rsid w:val="001C0108"/>
    <w:rsid w:val="001C2C3F"/>
    <w:rsid w:val="001E5E0C"/>
    <w:rsid w:val="0022571B"/>
    <w:rsid w:val="00257343"/>
    <w:rsid w:val="00292536"/>
    <w:rsid w:val="00293EB5"/>
    <w:rsid w:val="002F412A"/>
    <w:rsid w:val="00387182"/>
    <w:rsid w:val="003A7B2F"/>
    <w:rsid w:val="003B5C84"/>
    <w:rsid w:val="003D2152"/>
    <w:rsid w:val="003D5CF4"/>
    <w:rsid w:val="003E35E9"/>
    <w:rsid w:val="004C0332"/>
    <w:rsid w:val="004F0258"/>
    <w:rsid w:val="00553D1E"/>
    <w:rsid w:val="00556372"/>
    <w:rsid w:val="0058762F"/>
    <w:rsid w:val="00601FD0"/>
    <w:rsid w:val="00663862"/>
    <w:rsid w:val="00666D7B"/>
    <w:rsid w:val="006C31D2"/>
    <w:rsid w:val="007667FE"/>
    <w:rsid w:val="00796B75"/>
    <w:rsid w:val="007A18D7"/>
    <w:rsid w:val="007D4B8E"/>
    <w:rsid w:val="00811FCF"/>
    <w:rsid w:val="00815C1F"/>
    <w:rsid w:val="008806BF"/>
    <w:rsid w:val="00891060"/>
    <w:rsid w:val="008D0742"/>
    <w:rsid w:val="008E2CB2"/>
    <w:rsid w:val="00920366"/>
    <w:rsid w:val="00942E6B"/>
    <w:rsid w:val="00980A34"/>
    <w:rsid w:val="009812AC"/>
    <w:rsid w:val="00986B67"/>
    <w:rsid w:val="009A0FED"/>
    <w:rsid w:val="009A1D3B"/>
    <w:rsid w:val="009B16FE"/>
    <w:rsid w:val="009F7C8C"/>
    <w:rsid w:val="00A23504"/>
    <w:rsid w:val="00AF0C3D"/>
    <w:rsid w:val="00B037C7"/>
    <w:rsid w:val="00B060B3"/>
    <w:rsid w:val="00B43B1B"/>
    <w:rsid w:val="00B44E5D"/>
    <w:rsid w:val="00BC3CA2"/>
    <w:rsid w:val="00BC6789"/>
    <w:rsid w:val="00BE5B70"/>
    <w:rsid w:val="00C23591"/>
    <w:rsid w:val="00C23F37"/>
    <w:rsid w:val="00CC4ED4"/>
    <w:rsid w:val="00D11834"/>
    <w:rsid w:val="00D15B9B"/>
    <w:rsid w:val="00D160A0"/>
    <w:rsid w:val="00D501FF"/>
    <w:rsid w:val="00D56106"/>
    <w:rsid w:val="00E062A1"/>
    <w:rsid w:val="00E140EC"/>
    <w:rsid w:val="00E1759C"/>
    <w:rsid w:val="00E4064F"/>
    <w:rsid w:val="00E45C58"/>
    <w:rsid w:val="00E51076"/>
    <w:rsid w:val="00E92552"/>
    <w:rsid w:val="00EB48B6"/>
    <w:rsid w:val="00EE4D1F"/>
    <w:rsid w:val="00EE4F91"/>
    <w:rsid w:val="00F538F6"/>
    <w:rsid w:val="00F77FF2"/>
    <w:rsid w:val="00F8367A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3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EE4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C3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EE4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E95E48-C58B-4E82-BC6A-1715C32A8F1B}"/>
</file>

<file path=customXml/itemProps2.xml><?xml version="1.0" encoding="utf-8"?>
<ds:datastoreItem xmlns:ds="http://schemas.openxmlformats.org/officeDocument/2006/customXml" ds:itemID="{4D55634A-EEFB-48C7-9B0B-AB72BA46A577}"/>
</file>

<file path=customXml/itemProps3.xml><?xml version="1.0" encoding="utf-8"?>
<ds:datastoreItem xmlns:ds="http://schemas.openxmlformats.org/officeDocument/2006/customXml" ds:itemID="{2CBE5D60-2686-4378-97E0-23D27A80CD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aworth</dc:creator>
  <cp:lastModifiedBy>Matthew Haworth</cp:lastModifiedBy>
  <cp:revision>6</cp:revision>
  <dcterms:created xsi:type="dcterms:W3CDTF">2017-03-01T15:20:00Z</dcterms:created>
  <dcterms:modified xsi:type="dcterms:W3CDTF">2017-03-0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